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textAlignment w:val="center"/>
        <w:rPr>
          <w:rFonts w:ascii="Times New Roman" w:hAnsi="Times New Roman" w:eastAsia="宋体" w:cs="Times New Roman"/>
          <w:b/>
          <w:color w:val="000000"/>
          <w:kern w:val="0"/>
          <w:sz w:val="28"/>
          <w:szCs w:val="28"/>
          <w:lang w:bidi="ar"/>
        </w:rPr>
      </w:pPr>
      <w:r>
        <w:rPr>
          <w:rFonts w:ascii="Times New Roman" w:hAnsi="Times New Roman" w:eastAsia="宋体" w:cs="Times New Roman"/>
          <w:b/>
          <w:color w:val="000000"/>
          <w:kern w:val="0"/>
          <w:sz w:val="28"/>
          <w:szCs w:val="28"/>
          <w:lang w:bidi="ar"/>
        </w:rPr>
        <w:t>Supplementary Table2.  Assessments of AMSTAR 2 scores.</w:t>
      </w: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512"/>
        <w:gridCol w:w="489"/>
        <w:gridCol w:w="489"/>
        <w:gridCol w:w="489"/>
        <w:gridCol w:w="897"/>
        <w:gridCol w:w="489"/>
        <w:gridCol w:w="489"/>
        <w:gridCol w:w="897"/>
        <w:gridCol w:w="897"/>
        <w:gridCol w:w="489"/>
        <w:gridCol w:w="594"/>
        <w:gridCol w:w="594"/>
        <w:gridCol w:w="594"/>
        <w:gridCol w:w="594"/>
        <w:gridCol w:w="594"/>
        <w:gridCol w:w="594"/>
        <w:gridCol w:w="594"/>
        <w:gridCol w:w="239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Author, year</w:t>
            </w:r>
          </w:p>
        </w:tc>
        <w:tc>
          <w:tcPr>
            <w:tcW w:w="9783" w:type="dxa"/>
            <w:gridSpan w:val="16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AMSTAR2 checklist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Overall assessment qualit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NO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NO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NO.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NO.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NO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NO.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NO.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NO.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NO.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NO.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NO.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NO.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NO.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NO.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NO.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NO.16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in Seok Seo,202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ue-Jun Lin,201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uan Du,201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akub Morze,202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ing Liang,201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8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ederica Turati,201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hammadParohan,201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ao Ye,201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hizhong Zhang,201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iao-Feng Zhang,202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nghua Wang,202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ng Miao,202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un Han,201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na Ferro,201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ong Rae Kim,201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ongcheng Zhu,201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engjun Wu,201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eng Ge,201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anfranco D'Elia,201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ei-Xiong Zhang,201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ng Song,201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ingbing Wang,201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ola Bertuccio,201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ong Zhou,201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ederica Turati,201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i-Jun Wu,201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ossein Fallahzadeh,201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ingsong Yang, 201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i Zhang,202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ameng Wang,202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anbin Du,202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ng-Liang Wang,201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ong-Gang Zhao,202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anhong Huang,201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eiyue Xie,201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uting Li,202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an Sun,201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ngfei Kong,201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ihuaWu,201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eid Khayatzadeh,201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iwei Li,201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rtin Tio,201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rco Vinceti,201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iwei Li,201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acundo Vitelli-Storelli,202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ie You,201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acong Bo,201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Yi Yang，202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uijie Zeng,202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 Bosetti，202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juan Wang,202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.Shuai,202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llen Wright,201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 P Singh,201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 Constanza Camargo,201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na Ferro,201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icardo Ladeiras-Lopes,200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niela Schmid,201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heodora Psaltopoulou,201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uadong Wu,202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ijiao Yan,201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uehua Zhang,202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ou-Sheng Liu,202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nn EClarkeMD,202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ianyi Wan,202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inkyo Song,201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 Tian,201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 Wang,202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oon Park,202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Jong-Myon Bae,201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usha Yang,202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ui Wang,202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tteo Rota,202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hiwei Wang,201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in-Hai Yin,201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abriele Nagel,2018</w:t>
            </w:r>
          </w:p>
        </w:tc>
        <w:tc>
          <w:tcPr>
            <w:tcW w:w="4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al 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itically low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14F"/>
    <w:rsid w:val="00A501B9"/>
    <w:rsid w:val="00E1314F"/>
    <w:rsid w:val="24EF2C88"/>
    <w:rsid w:val="289D5DF3"/>
    <w:rsid w:val="31453F0B"/>
    <w:rsid w:val="78C10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303</Words>
  <Characters>7428</Characters>
  <Lines>61</Lines>
  <Paragraphs>17</Paragraphs>
  <TotalTime>46</TotalTime>
  <ScaleCrop>false</ScaleCrop>
  <LinksUpToDate>false</LinksUpToDate>
  <CharactersWithSpaces>8714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5T15:23:00Z</dcterms:created>
  <dc:creator>huiyuqing</dc:creator>
  <cp:lastModifiedBy>huiyuqing</cp:lastModifiedBy>
  <dcterms:modified xsi:type="dcterms:W3CDTF">2022-12-04T09:59:0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